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E57" w:rsidRPr="001D49E9" w:rsidRDefault="008773F4" w:rsidP="00420E5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8: </w:t>
      </w:r>
      <w:r w:rsidR="00420E57" w:rsidRPr="0024286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20E57">
        <w:rPr>
          <w:rFonts w:ascii="Times New Roman" w:hAnsi="Times New Roman" w:cs="Times New Roman"/>
          <w:sz w:val="24"/>
          <w:szCs w:val="24"/>
        </w:rPr>
        <w:t xml:space="preserve">3: 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NOVA calculations of </w:t>
      </w:r>
      <w:r w:rsidR="00420E57" w:rsidRPr="001D49E9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F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-value, </w:t>
      </w:r>
      <w:r w:rsidR="00420E57" w:rsidRPr="001D49E9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P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-value, </w:t>
      </w:r>
      <w:r w:rsidR="00420E57" w:rsidRPr="001D49E9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Adjusted </w:t>
      </w:r>
      <w:r w:rsidR="00420E57" w:rsidRPr="001D49E9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Predicted </w:t>
      </w:r>
      <w:r w:rsidR="00420E57" w:rsidRPr="001D49E9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R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2</w:t>
      </w:r>
      <w:r w:rsidR="00420E57" w:rsidRPr="001D49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and Adequate Precision as calculated by the Design-Expert software for </w:t>
      </w:r>
      <w:r w:rsidR="001D49E9" w:rsidRPr="001D49E9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Glucose Released</w:t>
      </w:r>
    </w:p>
    <w:p w:rsidR="00420E57" w:rsidRPr="00A51F5D" w:rsidRDefault="00420E57" w:rsidP="00420E5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45"/>
        <w:tblW w:w="0" w:type="auto"/>
        <w:tblLayout w:type="fixed"/>
        <w:tblLook w:val="04A0"/>
      </w:tblPr>
      <w:tblGrid>
        <w:gridCol w:w="993"/>
        <w:gridCol w:w="2920"/>
        <w:gridCol w:w="1042"/>
        <w:gridCol w:w="1041"/>
        <w:gridCol w:w="1251"/>
        <w:gridCol w:w="1458"/>
        <w:gridCol w:w="1458"/>
        <w:gridCol w:w="1460"/>
        <w:gridCol w:w="1506"/>
      </w:tblGrid>
      <w:tr w:rsidR="00420E57" w:rsidRPr="00474CAF" w:rsidTr="005271F1">
        <w:trPr>
          <w:trHeight w:val="995"/>
        </w:trPr>
        <w:tc>
          <w:tcPr>
            <w:tcW w:w="993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Feed-stock</w:t>
            </w: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Enzyme source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R-square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Adjusted R-square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Predicted R-square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Difference between Adj and Pred R-Square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b/>
                <w:sz w:val="18"/>
                <w:szCs w:val="18"/>
              </w:rPr>
              <w:t>Adequate Precision</w:t>
            </w:r>
          </w:p>
        </w:tc>
      </w:tr>
      <w:tr w:rsidR="00420E57" w:rsidRPr="00474CAF" w:rsidTr="005271F1">
        <w:trPr>
          <w:trHeight w:val="397"/>
        </w:trPr>
        <w:tc>
          <w:tcPr>
            <w:tcW w:w="993" w:type="dxa"/>
            <w:vMerge w:val="restart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474CAF">
              <w:rPr>
                <w:rFonts w:ascii="Times New Roman" w:hAnsi="Times New Roman" w:cs="Times New Roman"/>
                <w:sz w:val="17"/>
                <w:szCs w:val="17"/>
              </w:rPr>
              <w:t>Alfalfa</w:t>
            </w: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 xml:space="preserve">Rumen Enzyme mix +fungal enzymes 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58.1</w:t>
            </w: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</w:tr>
      <w:tr w:rsidR="00420E57" w:rsidRPr="00474CAF" w:rsidTr="005271F1">
        <w:trPr>
          <w:trHeight w:val="372"/>
        </w:trPr>
        <w:tc>
          <w:tcPr>
            <w:tcW w:w="993" w:type="dxa"/>
            <w:vMerge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1500+fungal enzymes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36.8</w:t>
            </w: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62.07</w:t>
            </w:r>
          </w:p>
        </w:tc>
      </w:tr>
      <w:tr w:rsidR="00420E57" w:rsidRPr="00474CAF" w:rsidTr="005271F1">
        <w:trPr>
          <w:trHeight w:val="372"/>
        </w:trPr>
        <w:tc>
          <w:tcPr>
            <w:tcW w:w="993" w:type="dxa"/>
            <w:vMerge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XC + fungal enzymes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315.91</w:t>
            </w: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11.56</w:t>
            </w:r>
          </w:p>
        </w:tc>
      </w:tr>
      <w:tr w:rsidR="00420E57" w:rsidRPr="00474CAF" w:rsidTr="005271F1">
        <w:trPr>
          <w:trHeight w:val="604"/>
        </w:trPr>
        <w:tc>
          <w:tcPr>
            <w:tcW w:w="993" w:type="dxa"/>
            <w:vMerge w:val="restart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Barley</w:t>
            </w: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Rumen Enzyme mix + fungal enzymes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401.7</w:t>
            </w: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97.16</w:t>
            </w:r>
          </w:p>
        </w:tc>
      </w:tr>
      <w:tr w:rsidR="00420E57" w:rsidRPr="00474CAF" w:rsidTr="005271F1">
        <w:trPr>
          <w:trHeight w:val="372"/>
        </w:trPr>
        <w:tc>
          <w:tcPr>
            <w:tcW w:w="993" w:type="dxa"/>
            <w:vMerge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1500 + fungal enzymes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958.1</w:t>
            </w: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93.0</w:t>
            </w:r>
          </w:p>
        </w:tc>
      </w:tr>
      <w:tr w:rsidR="00420E57" w:rsidRPr="00474CAF" w:rsidTr="005271F1">
        <w:trPr>
          <w:trHeight w:val="372"/>
        </w:trPr>
        <w:tc>
          <w:tcPr>
            <w:tcW w:w="993" w:type="dxa"/>
            <w:vMerge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Accellerase XC + fungal enzymes</w:t>
            </w:r>
          </w:p>
        </w:tc>
        <w:tc>
          <w:tcPr>
            <w:tcW w:w="1042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327.1</w:t>
            </w:r>
          </w:p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51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58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460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06" w:type="dxa"/>
          </w:tcPr>
          <w:p w:rsidR="00420E57" w:rsidRPr="00474CAF" w:rsidRDefault="00420E57" w:rsidP="005271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F">
              <w:rPr>
                <w:rFonts w:ascii="Times New Roman" w:hAnsi="Times New Roman" w:cs="Times New Roman"/>
                <w:sz w:val="18"/>
                <w:szCs w:val="18"/>
              </w:rPr>
              <w:t>143.5</w:t>
            </w:r>
          </w:p>
        </w:tc>
      </w:tr>
    </w:tbl>
    <w:p w:rsidR="00420E57" w:rsidRPr="0024286A" w:rsidRDefault="00420E57" w:rsidP="00420E5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0E57" w:rsidRPr="00A51F5D" w:rsidRDefault="00420E57" w:rsidP="00420E5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72D1" w:rsidRDefault="00420E57" w:rsidP="00420E57">
      <w:pPr>
        <w:jc w:val="right"/>
      </w:pPr>
      <w:bookmarkStart w:id="0" w:name="_GoBack"/>
      <w:bookmarkEnd w:id="0"/>
      <w:r>
        <w:t>Badhan et al</w:t>
      </w:r>
    </w:p>
    <w:sectPr w:rsidR="007472D1" w:rsidSect="00420E5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6E3E61"/>
    <w:rsid w:val="001D49E9"/>
    <w:rsid w:val="00420E57"/>
    <w:rsid w:val="006E3E61"/>
    <w:rsid w:val="007472D1"/>
    <w:rsid w:val="008773F4"/>
    <w:rsid w:val="009C0E47"/>
    <w:rsid w:val="00B64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>AAFC-AAC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5</cp:revision>
  <dcterms:created xsi:type="dcterms:W3CDTF">2014-01-17T21:13:00Z</dcterms:created>
  <dcterms:modified xsi:type="dcterms:W3CDTF">2014-04-21T02:58:00Z</dcterms:modified>
</cp:coreProperties>
</file>